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Table S5: Primer pairs for amplification of housekeeping loci in multilocus sequence typing analysis (MLST). 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11126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12"/>
        <w:gridCol w:w="4244"/>
        <w:gridCol w:w="419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</w:t>
            </w:r>
          </w:p>
        </w:tc>
        <w:tc>
          <w:tcPr>
            <w:tcW w:w="42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Forward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 xml:space="preserve"> 3’)</w:t>
            </w:r>
          </w:p>
        </w:tc>
        <w:tc>
          <w:tcPr>
            <w:tcW w:w="4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Reverse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</w:rPr>
              <w:t xml:space="preserve"> 3’)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</w:t>
            </w:r>
          </w:p>
        </w:tc>
        <w:tc>
          <w:tcPr>
            <w:tcW w:w="16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ace</w:t>
            </w:r>
          </w:p>
        </w:tc>
        <w:tc>
          <w:tcPr>
            <w:tcW w:w="42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GCCGCTCGGCGCTTCTCAAA</w:t>
            </w:r>
          </w:p>
        </w:tc>
        <w:tc>
          <w:tcPr>
            <w:tcW w:w="41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AGCCGCCGTTCAGCGAAAAAT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tB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gltB</w:t>
            </w:r>
          </w:p>
        </w:tc>
        <w:tc>
          <w:tcPr>
            <w:tcW w:w="42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TGTCGCGGCCCGTCTTCATCT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ATCAGCACCGAGGCGCATACGA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hD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gmhD</w:t>
            </w:r>
          </w:p>
        </w:tc>
        <w:tc>
          <w:tcPr>
            <w:tcW w:w="42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TCGCGCAGGGCACGCAGTT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GGCTGCCGACCGTGAGAC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lepA</w:t>
            </w:r>
          </w:p>
        </w:tc>
        <w:tc>
          <w:tcPr>
            <w:tcW w:w="42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GCATCACGACGCCGACGTAGTTGT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CTGGCGGGCCTTTTCGGCTAAA</w:t>
            </w:r>
          </w:p>
        </w:tc>
      </w:tr>
      <w:tr>
        <w:trPr>
          <w:trHeight w:val="243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lipA</w:t>
            </w:r>
          </w:p>
        </w:tc>
        <w:tc>
          <w:tcPr>
            <w:tcW w:w="42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ACGATCCGACCGCCAAGCAGAAGG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ACGTACTCGCGCACCGGCAGATG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rK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narK</w:t>
            </w:r>
          </w:p>
        </w:tc>
        <w:tc>
          <w:tcPr>
            <w:tcW w:w="424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GCCGTCAGCGTGAGCCTCGTCT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AGCCCGCGTTCTGCAACCACA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h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er-ndh</w:t>
            </w:r>
          </w:p>
        </w:tc>
        <w:tc>
          <w:tcPr>
            <w:tcW w:w="42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TATCCCGCCGATCAGAAACAGTCC</w:t>
            </w:r>
          </w:p>
        </w:tc>
        <w:tc>
          <w:tcPr>
            <w:tcW w:w="41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/>
              <w:t>GCCCGGCTCGCCCTC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rimers used for validation tests.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946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479"/>
        <w:gridCol w:w="3013"/>
        <w:gridCol w:w="3039"/>
      </w:tblGrid>
      <w:tr>
        <w:trPr/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jc w:val="center"/>
              <w:rPr/>
            </w:pPr>
            <w:r>
              <w:rPr/>
              <w:t>Type of</w:t>
            </w:r>
          </w:p>
          <w:p>
            <w:pPr>
              <w:pStyle w:val="Normal"/>
              <w:spacing w:lineRule="auto" w:line="360"/>
              <w:ind w:left="720" w:hanging="720"/>
              <w:jc w:val="center"/>
              <w:rPr/>
            </w:pPr>
            <w:r>
              <w:rPr/>
              <w:t>validation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orward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3’)</w:t>
            </w:r>
          </w:p>
        </w:tc>
        <w:tc>
          <w:tcPr>
            <w:tcW w:w="3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verse (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3’)</w:t>
            </w:r>
          </w:p>
        </w:tc>
      </w:tr>
      <w:tr>
        <w:trPr>
          <w:cantSplit w:val="true"/>
        </w:trPr>
        <w:tc>
          <w:tcPr>
            <w:tcW w:w="19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Validation of variable probes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PSL2707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tctccgaccacacgatgat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agcagattaccgacagga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L0137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agggactgttgcttgag</w:t>
              <w:tab/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tcaccgacgagatgacg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L0900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ctggtattgggtcgt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agcgtgagcagatagaac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S068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gtcgttctttcgctgct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gatgtcggctggagtat</w:t>
            </w:r>
          </w:p>
        </w:tc>
      </w:tr>
      <w:tr>
        <w:trPr>
          <w:trHeight w:val="360" w:hRule="atLeast"/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S2076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aggcgtatcgtcagcat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tgggcatctggaagac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PSS2295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agtggctgtccgatgac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ctggatgaagttgaagaag</w:t>
            </w:r>
          </w:p>
        </w:tc>
      </w:tr>
      <w:tr>
        <w:trPr>
          <w:cantSplit w:val="true"/>
        </w:trPr>
        <w:tc>
          <w:tcPr>
            <w:tcW w:w="19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Validation of novel GI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PSL2363</w:t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tccacttcttcagcacga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tcaaaaccgcattcaag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L2364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ggtttctgctcgtctg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ccttgaccttcggcatt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L2365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gaacctgccaacacctct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caaagccagtccgtcag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L2701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ttttccgtactggctcga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gcgacgatagttgacgac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PSL2702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gttcggcatcgtcatagc</w:t>
            </w:r>
          </w:p>
        </w:tc>
        <w:tc>
          <w:tcPr>
            <w:tcW w:w="30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tggcttcggtatctcctc</w:t>
            </w:r>
          </w:p>
        </w:tc>
      </w:tr>
      <w:tr>
        <w:trPr>
          <w:cantSplit w:val="true"/>
        </w:trPr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PSL2703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gaaggtgagcgacgagtt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ttgttccgttcgttg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uppressAutoHyphens w:val="true"/>
      <w:overflowPunct w:val="false"/>
      <w:autoSpaceDE w:val="false"/>
      <w:spacing w:before="0" w:after="120"/>
      <w:ind w:left="360" w:hanging="0"/>
    </w:pPr>
    <w:rPr>
      <w:rFonts w:eastAsia="SimSun;宋体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12:00Z</dcterms:created>
  <dc:creator>tanbop</dc:creator>
  <dc:description/>
  <dc:language>en-US</dc:language>
  <cp:lastModifiedBy>tanbop</cp:lastModifiedBy>
  <dcterms:modified xsi:type="dcterms:W3CDTF">2008-08-20T02:12:00Z</dcterms:modified>
  <cp:revision>2</cp:revision>
  <dc:subject/>
  <dc:title>Table S4 : Genes Present in Strains Associated with the AGC Clinical Clade</dc:title>
</cp:coreProperties>
</file>